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B844A" w14:textId="52B4FE03" w:rsidR="00F07141" w:rsidRDefault="00F07141">
      <w:pPr>
        <w:rPr>
          <w:rFonts w:hint="eastAsia"/>
        </w:rPr>
      </w:pPr>
      <w:r w:rsidRPr="00F07141">
        <w:t>database name</w:t>
      </w:r>
      <w:r>
        <w:rPr>
          <w:rFonts w:hint="eastAsia"/>
        </w:rPr>
        <w:t>：</w:t>
      </w:r>
      <w:r w:rsidRPr="00F07141">
        <w:rPr>
          <w:i/>
          <w:iCs/>
        </w:rPr>
        <w:t>NCBI GEO</w:t>
      </w:r>
    </w:p>
    <w:p w14:paraId="59D16A19" w14:textId="1EA1B7ED" w:rsidR="00F07141" w:rsidRDefault="00F07141">
      <w:pPr>
        <w:rPr>
          <w:rFonts w:hint="eastAsia"/>
        </w:rPr>
      </w:pPr>
      <w:r w:rsidRPr="00F07141">
        <w:rPr>
          <w:i/>
          <w:iCs/>
        </w:rPr>
        <w:t>accession numbers</w:t>
      </w:r>
      <w:r>
        <w:rPr>
          <w:rFonts w:hint="eastAsia"/>
          <w:i/>
          <w:iCs/>
        </w:rPr>
        <w:t>：</w:t>
      </w:r>
      <w:r w:rsidR="00571036" w:rsidRPr="00F07141">
        <w:t>PRJNA1305339</w:t>
      </w:r>
    </w:p>
    <w:p w14:paraId="203BA177" w14:textId="3D19CF0C" w:rsidR="00F07141" w:rsidRDefault="00F07141">
      <w:pPr>
        <w:rPr>
          <w:rFonts w:hint="eastAsia"/>
        </w:rPr>
      </w:pPr>
      <w:r w:rsidRPr="00F07141">
        <w:rPr>
          <w:rFonts w:hint="eastAsia"/>
        </w:rPr>
        <w:t>Changes in Rhizosphere Microbial Community of Potato under Farmland with Different Cultivation Years in Alpine-cold Region, Aug 12 '25;</w:t>
      </w:r>
    </w:p>
    <w:p w14:paraId="24752348" w14:textId="43CCBD00" w:rsidR="00B57460" w:rsidRDefault="00F07141">
      <w:pPr>
        <w:rPr>
          <w:rFonts w:hint="eastAsia"/>
        </w:rPr>
      </w:pPr>
      <w:r w:rsidRPr="00F07141">
        <w:t> Link</w:t>
      </w:r>
      <w:r>
        <w:rPr>
          <w:rFonts w:hint="eastAsia"/>
        </w:rPr>
        <w:t>：</w:t>
      </w:r>
      <w:r w:rsidR="00571036" w:rsidRPr="00571036">
        <w:rPr>
          <w:rFonts w:hint="eastAsia"/>
        </w:rPr>
        <w:t>https://submit.ncbi.nlm.nih.gov/subs/sra/SUB15536252/overview</w:t>
      </w:r>
    </w:p>
    <w:sectPr w:rsidR="00B57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6937C" w14:textId="77777777" w:rsidR="008A7E9C" w:rsidRDefault="008A7E9C" w:rsidP="00F0714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855828" w14:textId="77777777" w:rsidR="008A7E9C" w:rsidRDefault="008A7E9C" w:rsidP="00F0714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0689F" w14:textId="77777777" w:rsidR="008A7E9C" w:rsidRDefault="008A7E9C" w:rsidP="00F0714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789213" w14:textId="77777777" w:rsidR="008A7E9C" w:rsidRDefault="008A7E9C" w:rsidP="00F0714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5D"/>
    <w:rsid w:val="00051CE0"/>
    <w:rsid w:val="000928EB"/>
    <w:rsid w:val="000A0F13"/>
    <w:rsid w:val="00384AA0"/>
    <w:rsid w:val="004546E8"/>
    <w:rsid w:val="00571036"/>
    <w:rsid w:val="008A7E9C"/>
    <w:rsid w:val="00B57460"/>
    <w:rsid w:val="00D62A5D"/>
    <w:rsid w:val="00F0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33F9D"/>
  <w15:chartTrackingRefBased/>
  <w15:docId w15:val="{9B564A7B-6331-4A1B-BE6D-F855D967C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2A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A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A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A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A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A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A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A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A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2A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2A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2A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2A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2A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2A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2A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2A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2A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2A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2A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2A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2A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2A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2A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2A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2A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2A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2A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2A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71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71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71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7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3</cp:revision>
  <dcterms:created xsi:type="dcterms:W3CDTF">2025-11-14T01:51:00Z</dcterms:created>
  <dcterms:modified xsi:type="dcterms:W3CDTF">2025-11-17T11:39:00Z</dcterms:modified>
</cp:coreProperties>
</file>